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EDC50" w14:textId="279036BF" w:rsidR="00FC661A" w:rsidRDefault="00FC661A" w:rsidP="00FC661A">
      <w:pPr>
        <w:spacing w:line="360" w:lineRule="auto"/>
        <w:jc w:val="both"/>
        <w:rPr>
          <w:rStyle w:val="fontstyle01"/>
        </w:rPr>
      </w:pPr>
      <w:r>
        <w:rPr>
          <w:rStyle w:val="fontstyle01"/>
        </w:rPr>
        <w:t xml:space="preserve">Mutations in S and N proteins of SARS-CoV-2 Delta variant </w:t>
      </w:r>
    </w:p>
    <w:tbl>
      <w:tblPr>
        <w:tblStyle w:val="TableGrid"/>
        <w:tblW w:w="5264" w:type="pct"/>
        <w:tblLook w:val="04E0" w:firstRow="1" w:lastRow="1" w:firstColumn="1" w:lastColumn="0" w:noHBand="0" w:noVBand="1"/>
      </w:tblPr>
      <w:tblGrid>
        <w:gridCol w:w="1044"/>
        <w:gridCol w:w="998"/>
        <w:gridCol w:w="825"/>
        <w:gridCol w:w="1101"/>
        <w:gridCol w:w="982"/>
        <w:gridCol w:w="988"/>
        <w:gridCol w:w="998"/>
        <w:gridCol w:w="825"/>
        <w:gridCol w:w="1101"/>
        <w:gridCol w:w="982"/>
      </w:tblGrid>
      <w:tr w:rsidR="00FC661A" w:rsidRPr="003E3522" w14:paraId="74F246ED" w14:textId="77777777" w:rsidTr="006F190D">
        <w:trPr>
          <w:trHeight w:val="427"/>
        </w:trPr>
        <w:tc>
          <w:tcPr>
            <w:tcW w:w="5000" w:type="pct"/>
            <w:gridSpan w:val="10"/>
          </w:tcPr>
          <w:p w14:paraId="6986D6FB" w14:textId="77777777" w:rsidR="00FC661A" w:rsidRPr="003E3522" w:rsidRDefault="00FC661A" w:rsidP="006F19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INDIAN VARIANT (LINEAGE B.1.617.2) (DELTA VARIANT)</w:t>
            </w:r>
          </w:p>
        </w:tc>
      </w:tr>
      <w:tr w:rsidR="00FC661A" w:rsidRPr="003E3522" w14:paraId="6888B50C" w14:textId="77777777" w:rsidTr="006F190D">
        <w:trPr>
          <w:trHeight w:val="143"/>
        </w:trPr>
        <w:tc>
          <w:tcPr>
            <w:tcW w:w="2514" w:type="pct"/>
            <w:gridSpan w:val="5"/>
          </w:tcPr>
          <w:p w14:paraId="0D97F9F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SURFACE GLYCO PROTEIN</w:t>
            </w:r>
          </w:p>
        </w:tc>
        <w:tc>
          <w:tcPr>
            <w:tcW w:w="2486" w:type="pct"/>
            <w:gridSpan w:val="5"/>
          </w:tcPr>
          <w:p w14:paraId="1A5C7888" w14:textId="77777777" w:rsidR="00FC661A" w:rsidRPr="003E3522" w:rsidRDefault="00FC661A" w:rsidP="006F19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NUCLEOCAPSID PHOSPHOPROTEIN</w:t>
            </w:r>
          </w:p>
        </w:tc>
      </w:tr>
      <w:tr w:rsidR="00FC661A" w:rsidRPr="003E3522" w14:paraId="00BD559A" w14:textId="77777777" w:rsidTr="006F190D">
        <w:trPr>
          <w:trHeight w:val="584"/>
        </w:trPr>
        <w:tc>
          <w:tcPr>
            <w:tcW w:w="530" w:type="pct"/>
          </w:tcPr>
          <w:p w14:paraId="5F967DA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07" w:type="pct"/>
          </w:tcPr>
          <w:p w14:paraId="2B603A67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9" w:type="pct"/>
          </w:tcPr>
          <w:p w14:paraId="25AD521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9" w:type="pct"/>
          </w:tcPr>
          <w:p w14:paraId="0534146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98" w:type="pct"/>
          </w:tcPr>
          <w:p w14:paraId="3A00770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Additional mutations</w:t>
            </w:r>
          </w:p>
        </w:tc>
        <w:tc>
          <w:tcPr>
            <w:tcW w:w="502" w:type="pct"/>
          </w:tcPr>
          <w:p w14:paraId="3EE35B27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Accession #</w:t>
            </w:r>
          </w:p>
        </w:tc>
        <w:tc>
          <w:tcPr>
            <w:tcW w:w="507" w:type="pct"/>
          </w:tcPr>
          <w:p w14:paraId="332CBA9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Protein id</w:t>
            </w:r>
          </w:p>
        </w:tc>
        <w:tc>
          <w:tcPr>
            <w:tcW w:w="419" w:type="pct"/>
          </w:tcPr>
          <w:p w14:paraId="55FE0685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59" w:type="pct"/>
          </w:tcPr>
          <w:p w14:paraId="0D4CFED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Non-synonymous mutations</w:t>
            </w:r>
          </w:p>
        </w:tc>
        <w:tc>
          <w:tcPr>
            <w:tcW w:w="498" w:type="pct"/>
          </w:tcPr>
          <w:p w14:paraId="5DD99F3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Additional mutations</w:t>
            </w:r>
          </w:p>
        </w:tc>
      </w:tr>
      <w:tr w:rsidR="00FC661A" w:rsidRPr="003E3522" w14:paraId="6AE5A71A" w14:textId="77777777" w:rsidTr="006F190D">
        <w:trPr>
          <w:trHeight w:val="1121"/>
        </w:trPr>
        <w:tc>
          <w:tcPr>
            <w:tcW w:w="530" w:type="pct"/>
          </w:tcPr>
          <w:p w14:paraId="7A89A1E6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702716</w:t>
            </w:r>
          </w:p>
          <w:p w14:paraId="0D14F42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77E794C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YJ09734</w:t>
            </w:r>
          </w:p>
          <w:p w14:paraId="0A443007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9" w:type="pct"/>
          </w:tcPr>
          <w:p w14:paraId="74F32ED1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9" w:type="pct"/>
          </w:tcPr>
          <w:p w14:paraId="3058038F" w14:textId="77777777" w:rsidR="00FC661A" w:rsidRPr="008A26D7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452R</w:t>
            </w:r>
          </w:p>
          <w:p w14:paraId="3B8D53B3" w14:textId="77777777" w:rsidR="00FC661A" w:rsidRPr="008A26D7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78K</w:t>
            </w:r>
          </w:p>
          <w:p w14:paraId="37D0D032" w14:textId="77777777" w:rsidR="00FC661A" w:rsidRPr="008A26D7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614G</w:t>
            </w:r>
          </w:p>
          <w:p w14:paraId="60CFE3A8" w14:textId="77777777" w:rsidR="00FC661A" w:rsidRPr="008A26D7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681R</w:t>
            </w:r>
          </w:p>
          <w:p w14:paraId="225D878A" w14:textId="77777777" w:rsidR="00FC661A" w:rsidRPr="008A26D7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A26D7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9R</w:t>
            </w:r>
          </w:p>
        </w:tc>
        <w:tc>
          <w:tcPr>
            <w:tcW w:w="498" w:type="pct"/>
          </w:tcPr>
          <w:p w14:paraId="792574F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E156G</w:t>
            </w:r>
          </w:p>
          <w:p w14:paraId="2D065FDC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A1020R</w:t>
            </w:r>
          </w:p>
          <w:p w14:paraId="6898534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156-7 deletion</w:t>
            </w:r>
          </w:p>
        </w:tc>
        <w:tc>
          <w:tcPr>
            <w:tcW w:w="502" w:type="pct"/>
          </w:tcPr>
          <w:p w14:paraId="36BF111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702716</w:t>
            </w:r>
          </w:p>
        </w:tc>
        <w:tc>
          <w:tcPr>
            <w:tcW w:w="507" w:type="pct"/>
          </w:tcPr>
          <w:p w14:paraId="5AFFCB2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YJ09742</w:t>
            </w:r>
          </w:p>
        </w:tc>
        <w:tc>
          <w:tcPr>
            <w:tcW w:w="419" w:type="pct"/>
          </w:tcPr>
          <w:p w14:paraId="2221F75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9" w:type="pct"/>
          </w:tcPr>
          <w:p w14:paraId="0C1B2385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 xml:space="preserve">R203M </w:t>
            </w:r>
          </w:p>
          <w:p w14:paraId="082E6768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 xml:space="preserve">D377Y </w:t>
            </w:r>
          </w:p>
          <w:p w14:paraId="7741BC3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3G</w:t>
            </w:r>
          </w:p>
        </w:tc>
        <w:tc>
          <w:tcPr>
            <w:tcW w:w="498" w:type="pct"/>
          </w:tcPr>
          <w:p w14:paraId="2FDDCBF1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661A" w:rsidRPr="003E3522" w14:paraId="1EDEA23C" w14:textId="77777777" w:rsidTr="006F190D">
        <w:trPr>
          <w:trHeight w:val="799"/>
        </w:trPr>
        <w:tc>
          <w:tcPr>
            <w:tcW w:w="530" w:type="pct"/>
          </w:tcPr>
          <w:p w14:paraId="0748866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45833D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310590</w:t>
            </w:r>
          </w:p>
          <w:p w14:paraId="46C9C1E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310591</w:t>
            </w:r>
          </w:p>
          <w:p w14:paraId="4521A6D8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370A8F1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1FA73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VY49659</w:t>
            </w:r>
          </w:p>
          <w:p w14:paraId="785FB91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VY49671</w:t>
            </w:r>
          </w:p>
          <w:p w14:paraId="0B4D3AD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9" w:type="pct"/>
          </w:tcPr>
          <w:p w14:paraId="2CD82C71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2DC41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 xml:space="preserve">India </w:t>
            </w:r>
          </w:p>
          <w:p w14:paraId="02C791E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9" w:type="pct"/>
          </w:tcPr>
          <w:p w14:paraId="3D35EB2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G142D</w:t>
            </w:r>
          </w:p>
          <w:p w14:paraId="588BA1B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L452R</w:t>
            </w:r>
          </w:p>
          <w:p w14:paraId="7FC708A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P681R</w:t>
            </w:r>
          </w:p>
          <w:p w14:paraId="11A4949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</w:tc>
        <w:tc>
          <w:tcPr>
            <w:tcW w:w="498" w:type="pct"/>
          </w:tcPr>
          <w:p w14:paraId="71E614B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B492FC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E154K</w:t>
            </w:r>
          </w:p>
          <w:p w14:paraId="04778885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1071H</w:t>
            </w:r>
          </w:p>
          <w:p w14:paraId="78BD07E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H1101D</w:t>
            </w:r>
          </w:p>
        </w:tc>
        <w:tc>
          <w:tcPr>
            <w:tcW w:w="502" w:type="pct"/>
          </w:tcPr>
          <w:p w14:paraId="06E5A5A8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310590</w:t>
            </w:r>
          </w:p>
          <w:p w14:paraId="3310C51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Z310591</w:t>
            </w:r>
          </w:p>
        </w:tc>
        <w:tc>
          <w:tcPr>
            <w:tcW w:w="507" w:type="pct"/>
          </w:tcPr>
          <w:p w14:paraId="25650F5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VY49667</w:t>
            </w:r>
          </w:p>
          <w:p w14:paraId="310B5C18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VY49679</w:t>
            </w:r>
          </w:p>
        </w:tc>
        <w:tc>
          <w:tcPr>
            <w:tcW w:w="419" w:type="pct"/>
          </w:tcPr>
          <w:p w14:paraId="1BD8E17C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14:paraId="6A4F009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559" w:type="pct"/>
          </w:tcPr>
          <w:p w14:paraId="73D5FFE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R203M</w:t>
            </w:r>
          </w:p>
          <w:p w14:paraId="73C6844C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 xml:space="preserve">G204R </w:t>
            </w:r>
          </w:p>
          <w:p w14:paraId="21CE59E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377Y</w:t>
            </w:r>
          </w:p>
        </w:tc>
        <w:tc>
          <w:tcPr>
            <w:tcW w:w="498" w:type="pct"/>
          </w:tcPr>
          <w:p w14:paraId="045C14B1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9283F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661A" w:rsidRPr="003E3522" w14:paraId="7FF7D3EC" w14:textId="77777777" w:rsidTr="006F190D">
        <w:trPr>
          <w:trHeight w:val="221"/>
        </w:trPr>
        <w:tc>
          <w:tcPr>
            <w:tcW w:w="530" w:type="pct"/>
          </w:tcPr>
          <w:p w14:paraId="5E028E0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W533290</w:t>
            </w:r>
          </w:p>
        </w:tc>
        <w:tc>
          <w:tcPr>
            <w:tcW w:w="507" w:type="pct"/>
          </w:tcPr>
          <w:p w14:paraId="2310295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QY02895</w:t>
            </w:r>
          </w:p>
        </w:tc>
        <w:tc>
          <w:tcPr>
            <w:tcW w:w="419" w:type="pct"/>
          </w:tcPr>
          <w:p w14:paraId="3E0DE2C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559" w:type="pct"/>
          </w:tcPr>
          <w:p w14:paraId="35C23B78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P681R</w:t>
            </w:r>
          </w:p>
          <w:p w14:paraId="77704D7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</w:tc>
        <w:tc>
          <w:tcPr>
            <w:tcW w:w="498" w:type="pct"/>
          </w:tcPr>
          <w:p w14:paraId="2A59F85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T859I</w:t>
            </w:r>
          </w:p>
          <w:p w14:paraId="589947D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677H</w:t>
            </w:r>
          </w:p>
        </w:tc>
        <w:tc>
          <w:tcPr>
            <w:tcW w:w="502" w:type="pct"/>
          </w:tcPr>
          <w:p w14:paraId="0B67122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0C310BD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pct"/>
          </w:tcPr>
          <w:p w14:paraId="50A0C3A6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</w:tcPr>
          <w:p w14:paraId="427E9125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8" w:type="pct"/>
          </w:tcPr>
          <w:p w14:paraId="0C930A1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C661A" w:rsidRPr="003E3522" w14:paraId="7A21D91E" w14:textId="77777777" w:rsidTr="006F190D">
        <w:trPr>
          <w:trHeight w:val="221"/>
        </w:trPr>
        <w:tc>
          <w:tcPr>
            <w:tcW w:w="530" w:type="pct"/>
          </w:tcPr>
          <w:p w14:paraId="6189F95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W725963</w:t>
            </w:r>
          </w:p>
        </w:tc>
        <w:tc>
          <w:tcPr>
            <w:tcW w:w="507" w:type="pct"/>
          </w:tcPr>
          <w:p w14:paraId="052EB0E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SV07380</w:t>
            </w:r>
          </w:p>
        </w:tc>
        <w:tc>
          <w:tcPr>
            <w:tcW w:w="419" w:type="pct"/>
          </w:tcPr>
          <w:p w14:paraId="6B45804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559" w:type="pct"/>
          </w:tcPr>
          <w:p w14:paraId="645644D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  <w:p w14:paraId="5C9C8084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L452R</w:t>
            </w:r>
          </w:p>
        </w:tc>
        <w:tc>
          <w:tcPr>
            <w:tcW w:w="498" w:type="pct"/>
          </w:tcPr>
          <w:p w14:paraId="7AFB249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S13I</w:t>
            </w:r>
          </w:p>
          <w:p w14:paraId="0FB695A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W152C</w:t>
            </w:r>
          </w:p>
        </w:tc>
        <w:tc>
          <w:tcPr>
            <w:tcW w:w="502" w:type="pct"/>
          </w:tcPr>
          <w:p w14:paraId="6A97424A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47D6F3F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pct"/>
          </w:tcPr>
          <w:p w14:paraId="1C591CF9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</w:tcPr>
          <w:p w14:paraId="21B94DA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8" w:type="pct"/>
          </w:tcPr>
          <w:p w14:paraId="5CE5E227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C661A" w:rsidRPr="003E3522" w14:paraId="3637AF6D" w14:textId="77777777" w:rsidTr="006F190D">
        <w:trPr>
          <w:trHeight w:val="221"/>
        </w:trPr>
        <w:tc>
          <w:tcPr>
            <w:tcW w:w="530" w:type="pct"/>
          </w:tcPr>
          <w:p w14:paraId="7F9343C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W715074</w:t>
            </w:r>
          </w:p>
        </w:tc>
        <w:tc>
          <w:tcPr>
            <w:tcW w:w="507" w:type="pct"/>
          </w:tcPr>
          <w:p w14:paraId="4F9B976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SQ87367</w:t>
            </w:r>
          </w:p>
        </w:tc>
        <w:tc>
          <w:tcPr>
            <w:tcW w:w="419" w:type="pct"/>
          </w:tcPr>
          <w:p w14:paraId="1F0B7B12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167D2DA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  <w:p w14:paraId="5B4DC19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L452R</w:t>
            </w:r>
          </w:p>
        </w:tc>
        <w:tc>
          <w:tcPr>
            <w:tcW w:w="498" w:type="pct"/>
          </w:tcPr>
          <w:p w14:paraId="5108170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G769V</w:t>
            </w:r>
          </w:p>
        </w:tc>
        <w:tc>
          <w:tcPr>
            <w:tcW w:w="502" w:type="pct"/>
          </w:tcPr>
          <w:p w14:paraId="3E68D764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571BDB5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pct"/>
          </w:tcPr>
          <w:p w14:paraId="62BB55E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</w:tcPr>
          <w:p w14:paraId="47DC4874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8" w:type="pct"/>
          </w:tcPr>
          <w:p w14:paraId="68D45E6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C661A" w:rsidRPr="003E3522" w14:paraId="3264CAA0" w14:textId="77777777" w:rsidTr="006F190D">
        <w:trPr>
          <w:trHeight w:val="221"/>
        </w:trPr>
        <w:tc>
          <w:tcPr>
            <w:tcW w:w="530" w:type="pct"/>
          </w:tcPr>
          <w:p w14:paraId="1151C00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b/>
                <w:sz w:val="16"/>
                <w:szCs w:val="16"/>
              </w:rPr>
              <w:t>MW715070</w:t>
            </w:r>
          </w:p>
        </w:tc>
        <w:tc>
          <w:tcPr>
            <w:tcW w:w="507" w:type="pct"/>
          </w:tcPr>
          <w:p w14:paraId="08411880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QSQ87319</w:t>
            </w:r>
          </w:p>
        </w:tc>
        <w:tc>
          <w:tcPr>
            <w:tcW w:w="419" w:type="pct"/>
          </w:tcPr>
          <w:p w14:paraId="4455AA4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59" w:type="pct"/>
          </w:tcPr>
          <w:p w14:paraId="2573814D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D614G</w:t>
            </w:r>
          </w:p>
          <w:p w14:paraId="5B34305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T478K</w:t>
            </w:r>
          </w:p>
        </w:tc>
        <w:tc>
          <w:tcPr>
            <w:tcW w:w="498" w:type="pct"/>
          </w:tcPr>
          <w:p w14:paraId="7C2ED9AF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E3522">
              <w:rPr>
                <w:rFonts w:ascii="Times New Roman" w:hAnsi="Times New Roman" w:cs="Times New Roman"/>
                <w:sz w:val="16"/>
                <w:szCs w:val="16"/>
              </w:rPr>
              <w:t>T732A</w:t>
            </w:r>
          </w:p>
        </w:tc>
        <w:tc>
          <w:tcPr>
            <w:tcW w:w="502" w:type="pct"/>
          </w:tcPr>
          <w:p w14:paraId="2C62003E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</w:tcPr>
          <w:p w14:paraId="46B01321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pct"/>
          </w:tcPr>
          <w:p w14:paraId="6BDAB333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9" w:type="pct"/>
          </w:tcPr>
          <w:p w14:paraId="4019A00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8" w:type="pct"/>
          </w:tcPr>
          <w:p w14:paraId="321D8ADB" w14:textId="77777777" w:rsidR="00FC661A" w:rsidRPr="003E3522" w:rsidRDefault="00FC661A" w:rsidP="006F190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5FBE3883" w14:textId="77777777" w:rsidR="00FC661A" w:rsidRDefault="00FC661A" w:rsidP="00FC661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8A5715" w14:textId="77777777" w:rsidR="00295CEF" w:rsidRDefault="00295CEF"/>
    <w:sectPr w:rsidR="00295CEF" w:rsidSect="0065679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CC5FA" w14:textId="77777777" w:rsidR="00576853" w:rsidRDefault="00576853" w:rsidP="00664C52">
      <w:pPr>
        <w:spacing w:after="0" w:line="240" w:lineRule="auto"/>
      </w:pPr>
      <w:r>
        <w:separator/>
      </w:r>
    </w:p>
  </w:endnote>
  <w:endnote w:type="continuationSeparator" w:id="0">
    <w:p w14:paraId="4EEB0DA2" w14:textId="77777777" w:rsidR="00576853" w:rsidRDefault="00576853" w:rsidP="00664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B7706" w14:textId="77777777" w:rsidR="00576853" w:rsidRDefault="00576853" w:rsidP="00664C52">
      <w:pPr>
        <w:spacing w:after="0" w:line="240" w:lineRule="auto"/>
      </w:pPr>
      <w:r>
        <w:separator/>
      </w:r>
    </w:p>
  </w:footnote>
  <w:footnote w:type="continuationSeparator" w:id="0">
    <w:p w14:paraId="15F2EADB" w14:textId="77777777" w:rsidR="00576853" w:rsidRDefault="00576853" w:rsidP="00664C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F3523" w14:textId="15A1F943" w:rsidR="00664C52" w:rsidRPr="00664C52" w:rsidRDefault="00664C52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1A"/>
    <w:rsid w:val="000E6F98"/>
    <w:rsid w:val="00295CEF"/>
    <w:rsid w:val="00576853"/>
    <w:rsid w:val="005F1F10"/>
    <w:rsid w:val="00656797"/>
    <w:rsid w:val="00664C52"/>
    <w:rsid w:val="00F03D94"/>
    <w:rsid w:val="00FC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36A50"/>
  <w15:chartTrackingRefBased/>
  <w15:docId w15:val="{83A791C3-00D6-1844-AD30-7596E5B9B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1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61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C661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4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52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64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C52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06:00Z</dcterms:created>
  <dcterms:modified xsi:type="dcterms:W3CDTF">2023-07-06T20:06:00Z</dcterms:modified>
</cp:coreProperties>
</file>